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0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--raw data--Neurobehavioral changes of nematodes treated by 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prepared milk beverage A</w:t>
      </w:r>
    </w:p>
    <w:tbl>
      <w:tblPr>
        <w:tblStyle w:val="2"/>
        <w:tblW w:w="89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607"/>
        <w:gridCol w:w="587"/>
        <w:gridCol w:w="613"/>
        <w:gridCol w:w="534"/>
        <w:gridCol w:w="4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0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61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3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9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1621AA"/>
    <w:rsid w:val="0D2233BC"/>
    <w:rsid w:val="11443D43"/>
    <w:rsid w:val="30290577"/>
    <w:rsid w:val="34C0233C"/>
    <w:rsid w:val="481621AA"/>
    <w:rsid w:val="492F0E75"/>
    <w:rsid w:val="538C4369"/>
    <w:rsid w:val="68086E2E"/>
    <w:rsid w:val="6D1A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0:29:00Z</dcterms:created>
  <dc:creator>张文静</dc:creator>
  <cp:lastModifiedBy>张文静</cp:lastModifiedBy>
  <dcterms:modified xsi:type="dcterms:W3CDTF">2022-05-05T01:3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